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3-Accent6"/>
        <w:tblW w:w="9831" w:type="dxa"/>
        <w:tblLook w:val="04A0" w:firstRow="1" w:lastRow="0" w:firstColumn="1" w:lastColumn="0" w:noHBand="0" w:noVBand="1"/>
      </w:tblPr>
      <w:tblGrid>
        <w:gridCol w:w="2875"/>
        <w:gridCol w:w="1350"/>
        <w:gridCol w:w="1440"/>
        <w:gridCol w:w="1558"/>
        <w:gridCol w:w="1281"/>
        <w:gridCol w:w="1327"/>
      </w:tblGrid>
      <w:tr w:rsidR="005D618F" w:rsidRPr="00244188" w:rsidTr="00D94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31" w:type="dxa"/>
            <w:gridSpan w:val="6"/>
            <w:noWrap/>
          </w:tcPr>
          <w:p w:rsidR="005D618F" w:rsidRPr="00D9408B" w:rsidRDefault="00D9408B" w:rsidP="00D9408B">
            <w:pPr>
              <w:tabs>
                <w:tab w:val="left" w:pos="3150"/>
                <w:tab w:val="center" w:pos="4645"/>
              </w:tabs>
              <w:jc w:val="center"/>
              <w:rPr>
                <w:sz w:val="20"/>
                <w:szCs w:val="18"/>
              </w:rPr>
            </w:pPr>
            <w:r w:rsidRPr="00D9408B">
              <w:rPr>
                <w:sz w:val="24"/>
                <w:szCs w:val="18"/>
              </w:rPr>
              <w:t xml:space="preserve">Supplemental Table 3. </w:t>
            </w:r>
            <w:r w:rsidR="005D618F" w:rsidRPr="00D9408B">
              <w:rPr>
                <w:sz w:val="24"/>
                <w:szCs w:val="18"/>
              </w:rPr>
              <w:t xml:space="preserve">Up-Regulated </w:t>
            </w:r>
            <w:r w:rsidRPr="00D9408B">
              <w:rPr>
                <w:sz w:val="24"/>
                <w:szCs w:val="18"/>
              </w:rPr>
              <w:t>Genes by P301L Tau</w:t>
            </w:r>
          </w:p>
        </w:tc>
      </w:tr>
      <w:tr w:rsidR="00244188" w:rsidRPr="00244188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Cs w:val="18"/>
              </w:rPr>
            </w:pPr>
            <w:r w:rsidRPr="00D9408B">
              <w:rPr>
                <w:szCs w:val="18"/>
              </w:rPr>
              <w:t>Term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18"/>
              </w:rPr>
            </w:pPr>
            <w:r w:rsidRPr="00D9408B">
              <w:rPr>
                <w:b/>
                <w:szCs w:val="18"/>
              </w:rPr>
              <w:t>P-value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18"/>
              </w:rPr>
            </w:pPr>
            <w:r w:rsidRPr="00D9408B">
              <w:rPr>
                <w:b/>
                <w:szCs w:val="18"/>
              </w:rPr>
              <w:t>Adjusted P-value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18"/>
              </w:rPr>
            </w:pPr>
            <w:r w:rsidRPr="00D9408B">
              <w:rPr>
                <w:b/>
                <w:szCs w:val="18"/>
              </w:rPr>
              <w:t>Odds Ratio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18"/>
              </w:rPr>
            </w:pPr>
            <w:r w:rsidRPr="00D9408B">
              <w:rPr>
                <w:b/>
                <w:szCs w:val="18"/>
              </w:rPr>
              <w:t>Combined Score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18"/>
              </w:rPr>
            </w:pPr>
            <w:r w:rsidRPr="00D9408B">
              <w:rPr>
                <w:b/>
                <w:szCs w:val="18"/>
              </w:rPr>
              <w:t>Genes</w:t>
            </w:r>
          </w:p>
        </w:tc>
      </w:tr>
      <w:tr w:rsidR="00244188" w:rsidRPr="00D9408B" w:rsidTr="00D94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proofErr w:type="spellStart"/>
            <w:r w:rsidRPr="00D9408B">
              <w:rPr>
                <w:sz w:val="18"/>
                <w:szCs w:val="18"/>
              </w:rPr>
              <w:t>axolemma</w:t>
            </w:r>
            <w:proofErr w:type="spellEnd"/>
            <w:r w:rsidRPr="00D9408B">
              <w:rPr>
                <w:sz w:val="18"/>
                <w:szCs w:val="18"/>
              </w:rPr>
              <w:t xml:space="preserve"> (GO:0030673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02996578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333.3333333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936.761417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APT</w:t>
            </w:r>
          </w:p>
        </w:tc>
      </w:tr>
      <w:tr w:rsidR="00244188" w:rsidRPr="00D9408B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dendrite (GO:0030425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04890312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8.60465116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98.98603085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NLGN1;MAPT</w:t>
            </w:r>
          </w:p>
        </w:tc>
      </w:tr>
      <w:tr w:rsidR="00244188" w:rsidRPr="00D9408B" w:rsidTr="00D94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proofErr w:type="spellStart"/>
            <w:r w:rsidRPr="00D9408B">
              <w:rPr>
                <w:sz w:val="18"/>
                <w:szCs w:val="18"/>
              </w:rPr>
              <w:t>filopodium</w:t>
            </w:r>
            <w:proofErr w:type="spellEnd"/>
            <w:r w:rsidRPr="00D9408B">
              <w:rPr>
                <w:sz w:val="18"/>
                <w:szCs w:val="18"/>
              </w:rPr>
              <w:t xml:space="preserve"> tip (GO:0032433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04989818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741819593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200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060.071173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NLGN1</w:t>
            </w:r>
          </w:p>
        </w:tc>
      </w:tr>
      <w:tr w:rsidR="00244188" w:rsidRPr="00D9408B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spanning component of membrane (GO:0089717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05487568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611863795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81.8181818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946.412758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NLGN1</w:t>
            </w:r>
          </w:p>
        </w:tc>
      </w:tr>
      <w:tr w:rsidR="00244188" w:rsidRPr="00D9408B" w:rsidTr="00D94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nuclear speck (GO:0016607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09082553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810163748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3.51351351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63.53243152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ITPKC;MAPT</w:t>
            </w:r>
          </w:p>
        </w:tc>
      </w:tr>
      <w:tr w:rsidR="00244188" w:rsidRPr="00D9408B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icrotubule cytoskeleton (GO:0015630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15239427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0.30927835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43.13267377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FER;MAPT</w:t>
            </w:r>
          </w:p>
        </w:tc>
      </w:tr>
      <w:tr w:rsidR="00244188" w:rsidRPr="00D9408B" w:rsidTr="00D94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ain axon (GO:0044304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16381548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60.60606061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249.1878617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APT</w:t>
            </w:r>
          </w:p>
        </w:tc>
      </w:tr>
      <w:tr w:rsidR="00244188" w:rsidRPr="00D9408B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cytoskeleton (GO:0005856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26441482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7.692307692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27.94477859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FER;MAPT</w:t>
            </w:r>
          </w:p>
        </w:tc>
      </w:tr>
      <w:tr w:rsidR="00244188" w:rsidRPr="00D9408B" w:rsidTr="00D94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proofErr w:type="spellStart"/>
            <w:r w:rsidRPr="00D9408B">
              <w:rPr>
                <w:sz w:val="18"/>
                <w:szCs w:val="18"/>
              </w:rPr>
              <w:t>filopodium</w:t>
            </w:r>
            <w:proofErr w:type="spellEnd"/>
            <w:r w:rsidRPr="00D9408B">
              <w:rPr>
                <w:sz w:val="18"/>
                <w:szCs w:val="18"/>
              </w:rPr>
              <w:t xml:space="preserve"> (GO:0030175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29604609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33.33333333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17.3275068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NLGN1</w:t>
            </w:r>
          </w:p>
        </w:tc>
      </w:tr>
      <w:tr w:rsidR="00244188" w:rsidRPr="00D9408B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nuclear body (GO:0016604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36393121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6.472491909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21.44579618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ITPKC;MAPT</w:t>
            </w:r>
          </w:p>
        </w:tc>
      </w:tr>
      <w:tr w:rsidR="00244188" w:rsidRPr="00D9408B" w:rsidTr="00D94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nuclear periphery (GO:0034399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38330884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25.64102564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83.62818815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APT</w:t>
            </w:r>
          </w:p>
        </w:tc>
      </w:tr>
      <w:tr w:rsidR="00244188" w:rsidRPr="00D9408B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ribonucleoprotein granule (GO:0035770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39296097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25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80.91575164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APT</w:t>
            </w:r>
          </w:p>
        </w:tc>
      </w:tr>
      <w:tr w:rsidR="00244188" w:rsidRPr="00D9408B" w:rsidTr="00D94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axon (GO:0030424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68319537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4.18439716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38.0646738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APT</w:t>
            </w:r>
          </w:p>
        </w:tc>
      </w:tr>
      <w:tr w:rsidR="00244188" w:rsidRPr="00D9408B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RNA polymerase II transcription factor complex (GO:0090575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7113123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3.60544218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35.9622965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FOS</w:t>
            </w:r>
          </w:p>
        </w:tc>
      </w:tr>
      <w:tr w:rsidR="00244188" w:rsidRPr="00D9408B" w:rsidTr="00D94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cytoplasmic ribonucleoprotein granule (GO:0036464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081838782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1.76470588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29.44710636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APT</w:t>
            </w:r>
          </w:p>
        </w:tc>
      </w:tr>
      <w:tr w:rsidR="00244188" w:rsidRPr="00D9408B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icrotubule (GO:0005874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100196316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9.523809524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21.91070345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APT</w:t>
            </w:r>
          </w:p>
        </w:tc>
      </w:tr>
      <w:tr w:rsidR="00244188" w:rsidRPr="00D9408B" w:rsidTr="00D94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polymeric cytoskeletal fiber (GO:0099513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105186383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9.049773756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20.38028436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APT</w:t>
            </w:r>
          </w:p>
        </w:tc>
      </w:tr>
      <w:tr w:rsidR="00244188" w:rsidRPr="00D9408B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nuclear chromatin (GO:0000790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119561652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7.90513834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6.78990615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FER</w:t>
            </w:r>
          </w:p>
        </w:tc>
      </w:tr>
      <w:tr w:rsidR="00244188" w:rsidRPr="00D9408B" w:rsidTr="00D94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actin cytoskeleton (GO:0015629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137676093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6.802721088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3.48878577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FER</w:t>
            </w:r>
          </w:p>
        </w:tc>
      </w:tr>
      <w:tr w:rsidR="00244188" w:rsidRPr="00D9408B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chromatin (GO:0000785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138551081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6.756756757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3.35483925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FER</w:t>
            </w:r>
          </w:p>
        </w:tc>
      </w:tr>
      <w:tr w:rsidR="00244188" w:rsidRPr="00D9408B" w:rsidTr="00D94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nuclear chromosome part (GO:0044454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179622583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5.102040816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8.759680555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FER</w:t>
            </w:r>
          </w:p>
        </w:tc>
      </w:tr>
      <w:tr w:rsidR="00244188" w:rsidRPr="00D9408B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nucleolus (GO:0005730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291015997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2.958579882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3.652003078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TSPYL2</w:t>
            </w:r>
          </w:p>
        </w:tc>
      </w:tr>
      <w:tr w:rsidR="00244188" w:rsidRPr="00D9408B" w:rsidTr="00D94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itochondrion (GO:0005739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409477333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.949317739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.740494599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MAPT</w:t>
            </w:r>
          </w:p>
        </w:tc>
      </w:tr>
      <w:tr w:rsidR="00244188" w:rsidRPr="00D9408B" w:rsidTr="00D94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244188" w:rsidRPr="00D9408B" w:rsidRDefault="00244188">
            <w:pPr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integral component of plasma membrane (GO:0005887)</w:t>
            </w:r>
          </w:p>
        </w:tc>
        <w:tc>
          <w:tcPr>
            <w:tcW w:w="135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532245452</w:t>
            </w:r>
          </w:p>
        </w:tc>
        <w:tc>
          <w:tcPr>
            <w:tcW w:w="1440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1.367053999</w:t>
            </w:r>
          </w:p>
        </w:tc>
        <w:tc>
          <w:tcPr>
            <w:tcW w:w="1281" w:type="dxa"/>
            <w:noWrap/>
            <w:hideMark/>
          </w:tcPr>
          <w:p w:rsidR="00244188" w:rsidRPr="00D9408B" w:rsidRDefault="00244188" w:rsidP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0.862133316</w:t>
            </w:r>
          </w:p>
        </w:tc>
        <w:tc>
          <w:tcPr>
            <w:tcW w:w="1327" w:type="dxa"/>
            <w:noWrap/>
            <w:hideMark/>
          </w:tcPr>
          <w:p w:rsidR="00244188" w:rsidRPr="00D9408B" w:rsidRDefault="0024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08B">
              <w:rPr>
                <w:sz w:val="18"/>
                <w:szCs w:val="18"/>
              </w:rPr>
              <w:t>NLGN1</w:t>
            </w:r>
          </w:p>
        </w:tc>
      </w:tr>
    </w:tbl>
    <w:p w:rsidR="00ED76B7" w:rsidRPr="00D9408B" w:rsidRDefault="00ED76B7">
      <w:pPr>
        <w:rPr>
          <w:sz w:val="20"/>
        </w:rPr>
      </w:pPr>
      <w:bookmarkStart w:id="0" w:name="_GoBack"/>
      <w:bookmarkEnd w:id="0"/>
    </w:p>
    <w:sectPr w:rsidR="00ED76B7" w:rsidRPr="00D94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B07"/>
    <w:rsid w:val="00244188"/>
    <w:rsid w:val="005D618F"/>
    <w:rsid w:val="00A57B07"/>
    <w:rsid w:val="00D9408B"/>
    <w:rsid w:val="00ED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43A03"/>
  <w15:chartTrackingRefBased/>
  <w15:docId w15:val="{E9878909-8450-475D-A9DA-8906BC744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6">
    <w:name w:val="List Table 3 Accent 6"/>
    <w:basedOn w:val="TableNormal"/>
    <w:uiPriority w:val="48"/>
    <w:rsid w:val="00244188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60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5</Words>
  <Characters>1685</Characters>
  <Application>Microsoft Office Word</Application>
  <DocSecurity>0</DocSecurity>
  <Lines>14</Lines>
  <Paragraphs>3</Paragraphs>
  <ScaleCrop>false</ScaleCrop>
  <Company>UTMB Health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lbano, Mauro</dc:creator>
  <cp:keywords/>
  <dc:description/>
  <cp:lastModifiedBy>Montalbano, Mauro</cp:lastModifiedBy>
  <cp:revision>5</cp:revision>
  <dcterms:created xsi:type="dcterms:W3CDTF">2020-02-10T23:59:00Z</dcterms:created>
  <dcterms:modified xsi:type="dcterms:W3CDTF">2021-02-24T16:23:00Z</dcterms:modified>
</cp:coreProperties>
</file>